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294"/>
        <w:tblW w:w="81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2"/>
        <w:gridCol w:w="939"/>
        <w:gridCol w:w="715"/>
        <w:gridCol w:w="496"/>
        <w:gridCol w:w="286"/>
        <w:gridCol w:w="249"/>
        <w:gridCol w:w="286"/>
        <w:gridCol w:w="152"/>
        <w:gridCol w:w="684"/>
        <w:gridCol w:w="474"/>
        <w:gridCol w:w="273"/>
        <w:gridCol w:w="154"/>
        <w:gridCol w:w="273"/>
        <w:gridCol w:w="145"/>
        <w:gridCol w:w="684"/>
        <w:gridCol w:w="474"/>
        <w:gridCol w:w="273"/>
        <w:gridCol w:w="154"/>
        <w:gridCol w:w="273"/>
        <w:gridCol w:w="145"/>
      </w:tblGrid>
      <w:tr w:rsidR="00A42B33" w:rsidRPr="004D207C" w14:paraId="1EDAD466" w14:textId="77777777" w:rsidTr="003509B0">
        <w:trPr>
          <w:trHeight w:val="227"/>
        </w:trPr>
        <w:tc>
          <w:tcPr>
            <w:tcW w:w="8174" w:type="dxa"/>
            <w:gridSpan w:val="20"/>
            <w:shd w:val="clear" w:color="auto" w:fill="auto"/>
            <w:noWrap/>
            <w:vAlign w:val="bottom"/>
            <w:hideMark/>
          </w:tcPr>
          <w:p w14:paraId="740FD7E8" w14:textId="0066567A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highlight w:val="yellow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UC-MSCs</w:t>
            </w:r>
          </w:p>
        </w:tc>
      </w:tr>
      <w:tr w:rsidR="00A42B33" w:rsidRPr="004D207C" w14:paraId="109AC768" w14:textId="77777777" w:rsidTr="003509B0">
        <w:trPr>
          <w:trHeight w:val="227"/>
        </w:trPr>
        <w:tc>
          <w:tcPr>
            <w:tcW w:w="1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FCE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Target gen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394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21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84E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748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140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</w:tr>
      <w:tr w:rsidR="00A42B33" w:rsidRPr="004D207C" w14:paraId="08F560AD" w14:textId="77777777" w:rsidTr="003509B0">
        <w:trPr>
          <w:trHeight w:val="227"/>
        </w:trPr>
        <w:tc>
          <w:tcPr>
            <w:tcW w:w="10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8E1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C44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C3A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005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CA3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A9A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E63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287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596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2A1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EA5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</w:tr>
      <w:tr w:rsidR="00A42B33" w:rsidRPr="004D207C" w14:paraId="56412C9D" w14:textId="77777777" w:rsidTr="003509B0">
        <w:trPr>
          <w:trHeight w:val="227"/>
        </w:trPr>
        <w:tc>
          <w:tcPr>
            <w:tcW w:w="10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7D4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CD3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3E72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9F8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BCE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5F95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FEA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3A1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7F4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FCA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3FC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C9C3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</w:tr>
      <w:tr w:rsidR="00A42B33" w:rsidRPr="004D207C" w14:paraId="2B55A1B0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65F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10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89F6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E58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F48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D3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6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100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ECD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A77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CAD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539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147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8F1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37B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E5D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337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307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8BE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453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DABF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E98B8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177DA1E6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A46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11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81A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2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A2E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83C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7AC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8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472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ABE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0F671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1D0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2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5B9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D05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C34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BE2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BE68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DFF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2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FA2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6CC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FA7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7257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64C6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40D40033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BAE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Sox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6BF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9F9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B6D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B63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40D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17F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A6B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668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686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B6BD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</w:tr>
      <w:tr w:rsidR="00A42B33" w:rsidRPr="004D207C" w14:paraId="078CD455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854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CD1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D21E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389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F61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B16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2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56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CDA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B20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22F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44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55F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6A2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A76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CCB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EFE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810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0E9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566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A48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D6447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01441999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80D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9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EA32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2B1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2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EB3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689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26A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AEED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D9C0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A1E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2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90A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34E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554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047F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3A1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99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C0D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AE0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208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EC4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D543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</w:tr>
      <w:tr w:rsidR="00A42B33" w:rsidRPr="004D207C" w14:paraId="776D78A5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B9B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7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08C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E1C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17F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B147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0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DA5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F5D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1D1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8B5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969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271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E64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44F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81497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B76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B0E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913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A16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013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5DDDF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1BD9ABA6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3A7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MHC I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1D00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875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282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2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B98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6E3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FF6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A1E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AA8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E85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098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A7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786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045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B62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B8A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908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500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E7BA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49EB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↓</w:t>
            </w:r>
          </w:p>
        </w:tc>
      </w:tr>
      <w:tr w:rsidR="00A42B33" w:rsidRPr="004D207C" w14:paraId="202D0FB8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B8C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MHC II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69F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AB2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8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09B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097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340A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0A4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9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596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97F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4A68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C9E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5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91D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659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6FBF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</w:tr>
      <w:tr w:rsidR="00A42B33" w:rsidRPr="004D207C" w14:paraId="4F7363E8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C95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OCT 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74C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5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1CD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5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F59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A19C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8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ABE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624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3CA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99B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4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6F7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8AC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0C1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F53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52E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BDB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4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A50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94D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0F1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B3E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0CC8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</w:tr>
      <w:tr w:rsidR="00A42B33" w:rsidRPr="004D207C" w14:paraId="4FC89574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A7B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tcBorders>
              <w:top w:val="single" w:sz="4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4A77DB" w14:textId="77777777" w:rsidR="00A42B33" w:rsidRPr="00643202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E51A1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0F9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096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016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3EC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563F" w14:textId="77777777" w:rsidR="00A42B33" w:rsidRPr="00643202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95B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62D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C80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6A5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4F6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5803" w14:textId="77777777" w:rsidR="00A42B33" w:rsidRPr="00643202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5D2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A65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FC6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B5B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132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F1F820" w14:textId="77777777" w:rsidR="00A42B33" w:rsidRPr="00643202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A42B33" w:rsidRPr="004D207C" w14:paraId="563A48B1" w14:textId="77777777" w:rsidTr="003509B0">
        <w:trPr>
          <w:trHeight w:val="227"/>
        </w:trPr>
        <w:tc>
          <w:tcPr>
            <w:tcW w:w="8174" w:type="dxa"/>
            <w:gridSpan w:val="2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A54F6" w14:textId="7110329A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DPSCs</w:t>
            </w:r>
          </w:p>
        </w:tc>
      </w:tr>
      <w:tr w:rsidR="00A42B33" w:rsidRPr="004D207C" w14:paraId="70BDFC39" w14:textId="77777777" w:rsidTr="003509B0">
        <w:trPr>
          <w:trHeight w:val="227"/>
        </w:trPr>
        <w:tc>
          <w:tcPr>
            <w:tcW w:w="1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9AA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Target gen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9EC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21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302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666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BC3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</w:tr>
      <w:tr w:rsidR="00A42B33" w:rsidRPr="004D207C" w14:paraId="5CA24C0A" w14:textId="77777777" w:rsidTr="003509B0">
        <w:trPr>
          <w:trHeight w:val="227"/>
        </w:trPr>
        <w:tc>
          <w:tcPr>
            <w:tcW w:w="10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F9E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4C5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7B2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77D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EDD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F5B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B9A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3B0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E71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Avg ΔC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20A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ΔΔCq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11C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RQ</w:t>
            </w:r>
          </w:p>
        </w:tc>
      </w:tr>
      <w:tr w:rsidR="00A42B33" w:rsidRPr="004D207C" w14:paraId="020F488A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128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CD3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70427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1B7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1DA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81D0A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79C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6CD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276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7D749" w14:textId="77777777" w:rsidR="00A42B33" w:rsidRPr="00643202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C89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FDC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B81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</w:tr>
      <w:tr w:rsidR="00A42B33" w:rsidRPr="004D207C" w14:paraId="39B82461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851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10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57F1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7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09E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77C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ED5B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9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6A4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757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1E501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832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789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F14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020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2966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10EEA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F97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7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6B8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6B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604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680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B5C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78B9A8A8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609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CD11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7EB2B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1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B86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322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1,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2F5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5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7A9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BB0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838DA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106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,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5B4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,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5EC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E9C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D16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65386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1AF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1,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378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-0,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D56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4DD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374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B13F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453A1AA1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F0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Sox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807B3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00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24F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4D150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9C5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AE4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74FED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1DC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5B2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433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a</w:t>
            </w:r>
          </w:p>
        </w:tc>
      </w:tr>
      <w:tr w:rsidR="00A42B33" w:rsidRPr="004D207C" w14:paraId="4EAD7000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776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16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E110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D6A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574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0DE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0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9CE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F35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C2F4F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7F3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B9F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3A6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51D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94F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EDCF78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A5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5D1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FAE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FE3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EB8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E68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36EC1CA3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02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9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DC43E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40A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F59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D701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0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099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E9F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3C1865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C3F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BC6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E92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8C0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B7BF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D0CDA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C95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1AB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F84F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C50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DE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727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1B9974D4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6D1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CD7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4BBC1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219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5AA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919C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2,1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D87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984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3E5B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206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5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EC7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F53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2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F4B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A664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D0267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734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6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845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2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1EA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810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D90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ECC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</w:tr>
      <w:tr w:rsidR="00A42B33" w:rsidRPr="004D207C" w14:paraId="28244A32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A24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MHC I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14B57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4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4B6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D9A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8AFA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5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7D7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7C72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DDE8F8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5DD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E2B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3A2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23A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728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71BE94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ED7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3,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9C7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0,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377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30A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DF0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42A3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</w:tr>
      <w:tr w:rsidR="00A42B33" w:rsidRPr="004D207C" w14:paraId="00C0117F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37F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MHC II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536D86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11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A99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8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B04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2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194A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2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293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DEA7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23902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CA3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9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7ED8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D64B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F36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AA4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39EF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571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9,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21D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-1,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010A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A9BC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679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D57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↓</w:t>
            </w:r>
          </w:p>
        </w:tc>
      </w:tr>
      <w:tr w:rsidR="00A42B33" w:rsidRPr="002A4DA3" w14:paraId="6B2FC51D" w14:textId="77777777" w:rsidTr="003509B0">
        <w:trPr>
          <w:trHeight w:val="227"/>
        </w:trPr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F1C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OCT 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650E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,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9B45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,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739E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4E29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9</w:t>
            </w:r>
          </w:p>
        </w:tc>
        <w:tc>
          <w:tcPr>
            <w:tcW w:w="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6BF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99E1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A91A97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E222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EC93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C0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BE7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8AFE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BF3FD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EFD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47D9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3EF4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D881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99BD" w14:textId="77777777" w:rsidR="00A42B33" w:rsidRPr="00643202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,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CF70" w14:textId="77777777" w:rsidR="00A42B33" w:rsidRPr="00643202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</w:pPr>
            <w:r w:rsidRPr="006432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PT"/>
              </w:rPr>
              <w:t>↑</w:t>
            </w:r>
          </w:p>
        </w:tc>
      </w:tr>
    </w:tbl>
    <w:p w14:paraId="22A9EA0A" w14:textId="77777777" w:rsidR="00A42B33" w:rsidRPr="002A4DA3" w:rsidRDefault="00A42B33" w:rsidP="00A42B33">
      <w:pPr>
        <w:rPr>
          <w:rFonts w:ascii="Times New Roman" w:hAnsi="Times New Roman" w:cs="Times New Roman"/>
        </w:rPr>
      </w:pPr>
    </w:p>
    <w:p w14:paraId="3629A847" w14:textId="77777777" w:rsidR="00000C14" w:rsidRDefault="00000C14" w:rsidP="00A42B33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B8448E3" w14:textId="1AC59603" w:rsidR="00A42B33" w:rsidRPr="00902AD1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902AD1">
        <w:rPr>
          <w:rFonts w:ascii="Times New Roman" w:hAnsi="Times New Roman" w:cs="Times New Roman"/>
          <w:b/>
          <w:sz w:val="20"/>
        </w:rPr>
        <w:t>S6 Table</w:t>
      </w:r>
      <w:r w:rsidR="006D4C0B" w:rsidRPr="006D4C0B">
        <w:rPr>
          <w:rFonts w:ascii="Times New Roman" w:hAnsi="Times New Roman" w:cs="Times New Roman"/>
          <w:b/>
          <w:sz w:val="20"/>
        </w:rPr>
        <w:t>.</w:t>
      </w:r>
      <w:r w:rsidRPr="00902AD1">
        <w:rPr>
          <w:rFonts w:ascii="Times New Roman" w:hAnsi="Times New Roman" w:cs="Times New Roman"/>
          <w:sz w:val="20"/>
        </w:rPr>
        <w:t xml:space="preserve"> </w:t>
      </w:r>
      <w:r w:rsidR="008E5679">
        <w:rPr>
          <w:rFonts w:ascii="Times New Roman" w:hAnsi="Times New Roman" w:cs="Times New Roman"/>
          <w:b/>
          <w:sz w:val="20"/>
        </w:rPr>
        <w:t xml:space="preserve">Quantitative PCR of UC-MSCs and </w:t>
      </w:r>
      <w:r w:rsidRPr="00902AD1">
        <w:rPr>
          <w:rFonts w:ascii="Times New Roman" w:hAnsi="Times New Roman" w:cs="Times New Roman"/>
          <w:b/>
          <w:sz w:val="20"/>
        </w:rPr>
        <w:t>DPSCs</w:t>
      </w:r>
      <w:r w:rsidRPr="00902AD1">
        <w:rPr>
          <w:rFonts w:ascii="Times New Roman" w:hAnsi="Times New Roman" w:cs="Times New Roman"/>
          <w:sz w:val="20"/>
        </w:rPr>
        <w:t xml:space="preserve"> cultured in hUCBP or FBS supplemented media. Avg ΔCq: average quantification cycle (differential expression of target and housekeeping genes); ΔΔCq: differential expression of sample (4%, 6% and 8% hUCBP) and reference sample (FBS 10%) genes; RQ: relative quantification (fold change compared to the FBS 10% group), in mean fold change ± SEM; nd: not detected; na: not applicable; ↑: up-regulated over 2-</w:t>
      </w:r>
      <w:r w:rsidR="008E5679">
        <w:rPr>
          <w:rFonts w:ascii="Times New Roman" w:hAnsi="Times New Roman" w:cs="Times New Roman"/>
          <w:sz w:val="20"/>
        </w:rPr>
        <w:t>fold; ↓: down-regulated under 0.</w:t>
      </w:r>
      <w:r w:rsidRPr="00902AD1">
        <w:rPr>
          <w:rFonts w:ascii="Times New Roman" w:hAnsi="Times New Roman" w:cs="Times New Roman"/>
          <w:sz w:val="20"/>
        </w:rPr>
        <w:t>5 fold.</w:t>
      </w:r>
      <w:bookmarkStart w:id="0" w:name="_GoBack"/>
      <w:bookmarkEnd w:id="0"/>
    </w:p>
    <w:sectPr w:rsidR="00A42B33" w:rsidRPr="00902AD1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CE86CF" w14:textId="77777777" w:rsidR="00D879B7" w:rsidRDefault="00D879B7" w:rsidP="00FB569F">
      <w:pPr>
        <w:spacing w:after="0" w:line="240" w:lineRule="auto"/>
      </w:pPr>
      <w:r>
        <w:separator/>
      </w:r>
    </w:p>
  </w:endnote>
  <w:endnote w:type="continuationSeparator" w:id="0">
    <w:p w14:paraId="713BBE38" w14:textId="77777777" w:rsidR="00D879B7" w:rsidRDefault="00D879B7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09B0" w:rsidRPr="003509B0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6E81A" w14:textId="77777777" w:rsidR="00D879B7" w:rsidRDefault="00D879B7" w:rsidP="00FB569F">
      <w:pPr>
        <w:spacing w:after="0" w:line="240" w:lineRule="auto"/>
      </w:pPr>
      <w:r>
        <w:separator/>
      </w:r>
    </w:p>
  </w:footnote>
  <w:footnote w:type="continuationSeparator" w:id="0">
    <w:p w14:paraId="24AA0DF8" w14:textId="77777777" w:rsidR="00D879B7" w:rsidRDefault="00D879B7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09B0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906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879B7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33835-4C77-4E0E-8AAB-B062D8F07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02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4:00Z</dcterms:created>
  <dcterms:modified xsi:type="dcterms:W3CDTF">2018-09-18T12:05:00Z</dcterms:modified>
</cp:coreProperties>
</file>